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E289C" w14:textId="3C07EC93" w:rsidR="0001478B" w:rsidRPr="00E3276A" w:rsidRDefault="002409CD" w:rsidP="002409CD">
      <w:r w:rsidRPr="00E3276A">
        <w:rPr>
          <w:b/>
          <w:bCs/>
        </w:rPr>
        <w:t>Supplemental Table S1</w:t>
      </w:r>
      <w:r w:rsidRPr="00E3276A">
        <w:t>: Injury by medical treatment in those who reported fall with an injury (n=418) in older women in the Objective Physical Activity and Cardiovascular Health in Older Women (OPACH)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1043"/>
        <w:gridCol w:w="1165"/>
        <w:gridCol w:w="1071"/>
        <w:gridCol w:w="950"/>
        <w:gridCol w:w="1003"/>
        <w:gridCol w:w="1058"/>
      </w:tblGrid>
      <w:tr w:rsidR="002409CD" w:rsidRPr="00E3276A" w14:paraId="4A651907" w14:textId="77777777" w:rsidTr="002409CD">
        <w:tc>
          <w:tcPr>
            <w:tcW w:w="2645" w:type="dxa"/>
            <w:tcBorders>
              <w:top w:val="single" w:sz="4" w:space="0" w:color="auto"/>
            </w:tcBorders>
          </w:tcPr>
          <w:p w14:paraId="66D167D4" w14:textId="77777777" w:rsidR="002409CD" w:rsidRPr="00E3276A" w:rsidRDefault="002409CD" w:rsidP="00B21A5E">
            <w:pPr>
              <w:pStyle w:val="MDPI71References"/>
              <w:ind w:left="0" w:firstLine="0"/>
              <w:rPr>
                <w:rFonts w:ascii="Calibri" w:hAnsi="Calibri" w:cs="Calibri"/>
                <w:sz w:val="20"/>
                <w:szCs w:val="22"/>
                <w:highlight w:val="yellow"/>
              </w:rPr>
            </w:pPr>
          </w:p>
        </w:tc>
        <w:tc>
          <w:tcPr>
            <w:tcW w:w="6290" w:type="dxa"/>
            <w:gridSpan w:val="6"/>
            <w:tcBorders>
              <w:top w:val="single" w:sz="4" w:space="0" w:color="auto"/>
            </w:tcBorders>
          </w:tcPr>
          <w:p w14:paraId="0A892535" w14:textId="77777777" w:rsidR="002409CD" w:rsidRPr="00E3276A" w:rsidRDefault="002409CD" w:rsidP="00B21A5E">
            <w:pPr>
              <w:pStyle w:val="MDPI71References"/>
              <w:ind w:left="0" w:firstLine="0"/>
              <w:jc w:val="center"/>
              <w:rPr>
                <w:rFonts w:ascii="Calibri" w:hAnsi="Calibri" w:cs="Calibri"/>
                <w:sz w:val="20"/>
                <w:szCs w:val="22"/>
                <w:highlight w:val="yellow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 xml:space="preserve">Self-reported Injury </w:t>
            </w:r>
          </w:p>
        </w:tc>
      </w:tr>
      <w:tr w:rsidR="002409CD" w:rsidRPr="00E3276A" w14:paraId="06D91952" w14:textId="77777777" w:rsidTr="002409CD">
        <w:tc>
          <w:tcPr>
            <w:tcW w:w="2645" w:type="dxa"/>
            <w:tcBorders>
              <w:bottom w:val="single" w:sz="4" w:space="0" w:color="auto"/>
            </w:tcBorders>
          </w:tcPr>
          <w:p w14:paraId="237DF2EB" w14:textId="77777777" w:rsidR="002409CD" w:rsidRPr="00E3276A" w:rsidRDefault="002409CD" w:rsidP="00B21A5E">
            <w:pPr>
              <w:pStyle w:val="MDPI71References"/>
              <w:ind w:left="0" w:firstLine="0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 xml:space="preserve">Medical Treatment for Fall with Injury 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1DCDEE3" w14:textId="77777777" w:rsidR="002409CD" w:rsidRPr="00E3276A" w:rsidRDefault="002409CD" w:rsidP="00B21A5E">
            <w:pPr>
              <w:pStyle w:val="MDPI71References"/>
              <w:ind w:left="0" w:firstLine="0"/>
              <w:jc w:val="center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Sore</w:t>
            </w:r>
          </w:p>
          <w:p w14:paraId="015F892E" w14:textId="77777777" w:rsidR="002409CD" w:rsidRPr="00E3276A" w:rsidRDefault="002409CD" w:rsidP="00B21A5E">
            <w:pPr>
              <w:pStyle w:val="MDPI71References"/>
              <w:ind w:left="0" w:firstLine="0"/>
              <w:jc w:val="center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N (%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91E4D9A" w14:textId="77777777" w:rsidR="002409CD" w:rsidRPr="00E3276A" w:rsidRDefault="002409CD" w:rsidP="00B21A5E">
            <w:pPr>
              <w:pStyle w:val="MDPI71References"/>
              <w:ind w:left="0" w:firstLine="0"/>
              <w:jc w:val="center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Brusing</w:t>
            </w:r>
          </w:p>
          <w:p w14:paraId="2A93E703" w14:textId="77777777" w:rsidR="002409CD" w:rsidRPr="00E3276A" w:rsidRDefault="002409CD" w:rsidP="00B21A5E">
            <w:pPr>
              <w:pStyle w:val="MDPI71References"/>
              <w:ind w:left="0" w:firstLine="0"/>
              <w:jc w:val="center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N (%)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071229C5" w14:textId="77777777" w:rsidR="002409CD" w:rsidRPr="00E3276A" w:rsidRDefault="002409CD" w:rsidP="00B21A5E">
            <w:pPr>
              <w:pStyle w:val="MDPI71References"/>
              <w:ind w:left="0" w:firstLine="0"/>
              <w:jc w:val="center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Scrape</w:t>
            </w:r>
          </w:p>
          <w:p w14:paraId="5ED92F93" w14:textId="77777777" w:rsidR="002409CD" w:rsidRPr="00E3276A" w:rsidRDefault="002409CD" w:rsidP="00B21A5E">
            <w:pPr>
              <w:pStyle w:val="MDPI71References"/>
              <w:ind w:left="0" w:firstLine="0"/>
              <w:jc w:val="center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N (%)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4D02FF68" w14:textId="77777777" w:rsidR="002409CD" w:rsidRPr="00E3276A" w:rsidRDefault="002409CD" w:rsidP="00B21A5E">
            <w:pPr>
              <w:pStyle w:val="MDPI71References"/>
              <w:ind w:left="0" w:firstLine="0"/>
              <w:jc w:val="center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Cut</w:t>
            </w:r>
          </w:p>
          <w:p w14:paraId="070D0CEE" w14:textId="77777777" w:rsidR="002409CD" w:rsidRPr="00E3276A" w:rsidRDefault="002409CD" w:rsidP="00B21A5E">
            <w:pPr>
              <w:pStyle w:val="MDPI71References"/>
              <w:ind w:left="0" w:firstLine="0"/>
              <w:jc w:val="center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N (%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AB5B944" w14:textId="77777777" w:rsidR="002409CD" w:rsidRPr="00E3276A" w:rsidRDefault="002409CD" w:rsidP="00B21A5E">
            <w:pPr>
              <w:pStyle w:val="MDPI71References"/>
              <w:ind w:left="0" w:firstLine="0"/>
              <w:jc w:val="center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Sprain</w:t>
            </w:r>
          </w:p>
          <w:p w14:paraId="48911F06" w14:textId="77777777" w:rsidR="002409CD" w:rsidRPr="00E3276A" w:rsidRDefault="002409CD" w:rsidP="00B21A5E">
            <w:pPr>
              <w:pStyle w:val="MDPI71References"/>
              <w:ind w:left="0" w:firstLine="0"/>
              <w:jc w:val="center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N (%)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0260014D" w14:textId="77777777" w:rsidR="002409CD" w:rsidRPr="00E3276A" w:rsidRDefault="002409CD" w:rsidP="00B21A5E">
            <w:pPr>
              <w:pStyle w:val="MDPI71References"/>
              <w:ind w:left="0" w:firstLine="0"/>
              <w:jc w:val="center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Fracture</w:t>
            </w:r>
          </w:p>
          <w:p w14:paraId="381E8B77" w14:textId="77777777" w:rsidR="002409CD" w:rsidRPr="00E3276A" w:rsidRDefault="002409CD" w:rsidP="00B21A5E">
            <w:pPr>
              <w:pStyle w:val="MDPI71References"/>
              <w:ind w:left="0" w:firstLine="0"/>
              <w:jc w:val="center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N (%)</w:t>
            </w:r>
          </w:p>
        </w:tc>
      </w:tr>
      <w:tr w:rsidR="002409CD" w:rsidRPr="00E3276A" w14:paraId="624B55E0" w14:textId="77777777" w:rsidTr="002409CD">
        <w:tc>
          <w:tcPr>
            <w:tcW w:w="2645" w:type="dxa"/>
            <w:tcBorders>
              <w:top w:val="single" w:sz="4" w:space="0" w:color="auto"/>
            </w:tcBorders>
          </w:tcPr>
          <w:p w14:paraId="51AD1509" w14:textId="77777777" w:rsidR="002409CD" w:rsidRPr="00E3276A" w:rsidRDefault="002409CD" w:rsidP="00B21A5E">
            <w:pPr>
              <w:pStyle w:val="MDPI71References"/>
              <w:ind w:left="0" w:firstLine="0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Treated the injury by yourself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780CE796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196 (46.9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221D6639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186 (44.5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5CE74E94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104 (24.9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30BE749C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28 (6.7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158C4D48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26 (6.2)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427D7702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10 (2.4)</w:t>
            </w:r>
          </w:p>
        </w:tc>
      </w:tr>
      <w:tr w:rsidR="002409CD" w:rsidRPr="00E3276A" w14:paraId="43F8B310" w14:textId="77777777" w:rsidTr="002409CD">
        <w:tc>
          <w:tcPr>
            <w:tcW w:w="2645" w:type="dxa"/>
          </w:tcPr>
          <w:p w14:paraId="7F2A5D85" w14:textId="77777777" w:rsidR="002409CD" w:rsidRPr="00E3276A" w:rsidRDefault="002409CD" w:rsidP="00B21A5E">
            <w:pPr>
              <w:pStyle w:val="MDPI71References"/>
              <w:ind w:left="0" w:firstLine="0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Treated by someone who was not a doctor</w:t>
            </w:r>
          </w:p>
        </w:tc>
        <w:tc>
          <w:tcPr>
            <w:tcW w:w="1043" w:type="dxa"/>
            <w:shd w:val="clear" w:color="000000" w:fill="FFFFFF"/>
            <w:vAlign w:val="bottom"/>
          </w:tcPr>
          <w:p w14:paraId="1752ADC8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19 (4.5)</w:t>
            </w:r>
          </w:p>
        </w:tc>
        <w:tc>
          <w:tcPr>
            <w:tcW w:w="1165" w:type="dxa"/>
            <w:shd w:val="clear" w:color="000000" w:fill="FFFFFF"/>
            <w:vAlign w:val="bottom"/>
          </w:tcPr>
          <w:p w14:paraId="59E18BE0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15 (3.6)</w:t>
            </w:r>
          </w:p>
        </w:tc>
        <w:tc>
          <w:tcPr>
            <w:tcW w:w="1071" w:type="dxa"/>
            <w:shd w:val="clear" w:color="000000" w:fill="FFFFFF"/>
            <w:vAlign w:val="bottom"/>
          </w:tcPr>
          <w:p w14:paraId="3CBFEF62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10 (2.4)</w:t>
            </w:r>
          </w:p>
        </w:tc>
        <w:tc>
          <w:tcPr>
            <w:tcW w:w="950" w:type="dxa"/>
            <w:shd w:val="clear" w:color="000000" w:fill="FFFFFF"/>
            <w:vAlign w:val="bottom"/>
          </w:tcPr>
          <w:p w14:paraId="2A4F68BB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 xml:space="preserve">10 (2.4) </w:t>
            </w:r>
          </w:p>
        </w:tc>
        <w:tc>
          <w:tcPr>
            <w:tcW w:w="1003" w:type="dxa"/>
            <w:shd w:val="clear" w:color="000000" w:fill="FFFFFF"/>
            <w:vAlign w:val="bottom"/>
          </w:tcPr>
          <w:p w14:paraId="43719783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&lt;10</w:t>
            </w:r>
          </w:p>
        </w:tc>
        <w:tc>
          <w:tcPr>
            <w:tcW w:w="1058" w:type="dxa"/>
            <w:shd w:val="clear" w:color="000000" w:fill="FFFFFF"/>
            <w:vAlign w:val="bottom"/>
          </w:tcPr>
          <w:p w14:paraId="77CE64AA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&lt;10</w:t>
            </w:r>
          </w:p>
        </w:tc>
      </w:tr>
      <w:tr w:rsidR="002409CD" w:rsidRPr="00E3276A" w14:paraId="55915A75" w14:textId="77777777" w:rsidTr="002409CD">
        <w:tc>
          <w:tcPr>
            <w:tcW w:w="2645" w:type="dxa"/>
          </w:tcPr>
          <w:p w14:paraId="36FA3678" w14:textId="77777777" w:rsidR="002409CD" w:rsidRPr="00E3276A" w:rsidRDefault="002409CD" w:rsidP="00B21A5E">
            <w:pPr>
              <w:pStyle w:val="MDPI71References"/>
              <w:ind w:left="0" w:firstLine="0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Went to Doctors office</w:t>
            </w:r>
          </w:p>
        </w:tc>
        <w:tc>
          <w:tcPr>
            <w:tcW w:w="1043" w:type="dxa"/>
            <w:shd w:val="clear" w:color="000000" w:fill="FFFFFF"/>
            <w:vAlign w:val="bottom"/>
          </w:tcPr>
          <w:p w14:paraId="38086246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46 (11.7)</w:t>
            </w:r>
          </w:p>
        </w:tc>
        <w:tc>
          <w:tcPr>
            <w:tcW w:w="1165" w:type="dxa"/>
            <w:shd w:val="clear" w:color="000000" w:fill="FFFFFF"/>
            <w:vAlign w:val="bottom"/>
          </w:tcPr>
          <w:p w14:paraId="34AEF89D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32 (7.7)</w:t>
            </w:r>
          </w:p>
        </w:tc>
        <w:tc>
          <w:tcPr>
            <w:tcW w:w="1071" w:type="dxa"/>
            <w:shd w:val="clear" w:color="000000" w:fill="FFFFFF"/>
            <w:vAlign w:val="bottom"/>
          </w:tcPr>
          <w:p w14:paraId="37846911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12 (2.9)</w:t>
            </w:r>
          </w:p>
        </w:tc>
        <w:tc>
          <w:tcPr>
            <w:tcW w:w="950" w:type="dxa"/>
            <w:shd w:val="clear" w:color="000000" w:fill="FFFFFF"/>
            <w:vAlign w:val="bottom"/>
          </w:tcPr>
          <w:p w14:paraId="6DBF7655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&lt;10</w:t>
            </w:r>
          </w:p>
        </w:tc>
        <w:tc>
          <w:tcPr>
            <w:tcW w:w="1003" w:type="dxa"/>
            <w:shd w:val="clear" w:color="000000" w:fill="FFFFFF"/>
            <w:vAlign w:val="bottom"/>
          </w:tcPr>
          <w:p w14:paraId="652B8DD1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17 (4.1)</w:t>
            </w:r>
          </w:p>
        </w:tc>
        <w:tc>
          <w:tcPr>
            <w:tcW w:w="1058" w:type="dxa"/>
            <w:shd w:val="clear" w:color="000000" w:fill="FFFFFF"/>
            <w:vAlign w:val="bottom"/>
          </w:tcPr>
          <w:p w14:paraId="52EC7D57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&lt;10</w:t>
            </w:r>
          </w:p>
        </w:tc>
      </w:tr>
      <w:tr w:rsidR="002409CD" w:rsidRPr="00E3276A" w14:paraId="0469E451" w14:textId="77777777" w:rsidTr="002409CD">
        <w:tc>
          <w:tcPr>
            <w:tcW w:w="2645" w:type="dxa"/>
          </w:tcPr>
          <w:p w14:paraId="44480AE7" w14:textId="77777777" w:rsidR="002409CD" w:rsidRPr="00E3276A" w:rsidRDefault="002409CD" w:rsidP="00B21A5E">
            <w:pPr>
              <w:pStyle w:val="MDPI71References"/>
              <w:ind w:left="0" w:firstLine="0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 xml:space="preserve">Went to Emergency Room </w:t>
            </w:r>
          </w:p>
        </w:tc>
        <w:tc>
          <w:tcPr>
            <w:tcW w:w="1043" w:type="dxa"/>
            <w:shd w:val="clear" w:color="000000" w:fill="FFFFFF"/>
            <w:vAlign w:val="bottom"/>
          </w:tcPr>
          <w:p w14:paraId="1AD715F0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59 (14.1)</w:t>
            </w:r>
          </w:p>
        </w:tc>
        <w:tc>
          <w:tcPr>
            <w:tcW w:w="1165" w:type="dxa"/>
            <w:shd w:val="clear" w:color="000000" w:fill="FFFFFF"/>
            <w:vAlign w:val="bottom"/>
          </w:tcPr>
          <w:p w14:paraId="48715FBE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49 (11.7)</w:t>
            </w:r>
          </w:p>
        </w:tc>
        <w:tc>
          <w:tcPr>
            <w:tcW w:w="1071" w:type="dxa"/>
            <w:shd w:val="clear" w:color="000000" w:fill="FFFFFF"/>
            <w:vAlign w:val="bottom"/>
          </w:tcPr>
          <w:p w14:paraId="4072E7C5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25 (6.0)</w:t>
            </w:r>
          </w:p>
        </w:tc>
        <w:tc>
          <w:tcPr>
            <w:tcW w:w="950" w:type="dxa"/>
            <w:shd w:val="clear" w:color="000000" w:fill="FFFFFF"/>
            <w:vAlign w:val="bottom"/>
          </w:tcPr>
          <w:p w14:paraId="1332520D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23 (5.5)</w:t>
            </w:r>
          </w:p>
        </w:tc>
        <w:tc>
          <w:tcPr>
            <w:tcW w:w="1003" w:type="dxa"/>
            <w:shd w:val="clear" w:color="000000" w:fill="FFFFFF"/>
            <w:vAlign w:val="bottom"/>
          </w:tcPr>
          <w:p w14:paraId="0C827C44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19 (4.5)</w:t>
            </w:r>
          </w:p>
        </w:tc>
        <w:tc>
          <w:tcPr>
            <w:tcW w:w="1058" w:type="dxa"/>
            <w:shd w:val="clear" w:color="000000" w:fill="FFFFFF"/>
            <w:vAlign w:val="bottom"/>
          </w:tcPr>
          <w:p w14:paraId="04E5F162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31 (7.4)</w:t>
            </w:r>
          </w:p>
        </w:tc>
      </w:tr>
      <w:tr w:rsidR="002409CD" w:rsidRPr="00E3276A" w14:paraId="0FCF5327" w14:textId="77777777" w:rsidTr="002409CD">
        <w:tc>
          <w:tcPr>
            <w:tcW w:w="2645" w:type="dxa"/>
          </w:tcPr>
          <w:p w14:paraId="6D68B53D" w14:textId="77777777" w:rsidR="002409CD" w:rsidRPr="00E3276A" w:rsidRDefault="002409CD" w:rsidP="00B21A5E">
            <w:pPr>
              <w:pStyle w:val="MDPI71References"/>
              <w:ind w:left="0" w:firstLine="0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 xml:space="preserve">Admitted to hospital </w:t>
            </w:r>
          </w:p>
        </w:tc>
        <w:tc>
          <w:tcPr>
            <w:tcW w:w="1043" w:type="dxa"/>
            <w:shd w:val="clear" w:color="000000" w:fill="FFFFFF"/>
            <w:vAlign w:val="bottom"/>
          </w:tcPr>
          <w:p w14:paraId="64FDDFBE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11 (2.6)</w:t>
            </w:r>
          </w:p>
        </w:tc>
        <w:tc>
          <w:tcPr>
            <w:tcW w:w="1165" w:type="dxa"/>
            <w:shd w:val="clear" w:color="000000" w:fill="FFFFFF"/>
            <w:vAlign w:val="bottom"/>
          </w:tcPr>
          <w:p w14:paraId="7A7D5C27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&lt;10</w:t>
            </w:r>
          </w:p>
        </w:tc>
        <w:tc>
          <w:tcPr>
            <w:tcW w:w="1071" w:type="dxa"/>
            <w:shd w:val="clear" w:color="000000" w:fill="FFFFFF"/>
            <w:vAlign w:val="bottom"/>
          </w:tcPr>
          <w:p w14:paraId="36454618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&lt;10</w:t>
            </w:r>
          </w:p>
        </w:tc>
        <w:tc>
          <w:tcPr>
            <w:tcW w:w="950" w:type="dxa"/>
            <w:shd w:val="clear" w:color="000000" w:fill="FFFFFF"/>
            <w:vAlign w:val="bottom"/>
          </w:tcPr>
          <w:p w14:paraId="1A9EDF5D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&lt;10</w:t>
            </w:r>
          </w:p>
        </w:tc>
        <w:tc>
          <w:tcPr>
            <w:tcW w:w="1003" w:type="dxa"/>
            <w:shd w:val="clear" w:color="000000" w:fill="FFFFFF"/>
            <w:vAlign w:val="bottom"/>
          </w:tcPr>
          <w:p w14:paraId="5BEBA1B0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&lt;10</w:t>
            </w:r>
          </w:p>
        </w:tc>
        <w:tc>
          <w:tcPr>
            <w:tcW w:w="1058" w:type="dxa"/>
            <w:shd w:val="clear" w:color="000000" w:fill="FFFFFF"/>
            <w:vAlign w:val="bottom"/>
          </w:tcPr>
          <w:p w14:paraId="79A6D1E6" w14:textId="77777777" w:rsidR="002409CD" w:rsidRPr="00E3276A" w:rsidRDefault="002409CD" w:rsidP="00B21A5E">
            <w:pPr>
              <w:pStyle w:val="MDPI71References"/>
              <w:ind w:left="0" w:firstLine="0"/>
              <w:jc w:val="right"/>
              <w:rPr>
                <w:rFonts w:ascii="Calibri" w:hAnsi="Calibri" w:cs="Calibri"/>
                <w:sz w:val="20"/>
                <w:szCs w:val="22"/>
              </w:rPr>
            </w:pPr>
            <w:r w:rsidRPr="00E3276A">
              <w:rPr>
                <w:rFonts w:ascii="Calibri" w:hAnsi="Calibri" w:cs="Calibri"/>
                <w:sz w:val="20"/>
                <w:szCs w:val="22"/>
              </w:rPr>
              <w:t>13 (3.1)</w:t>
            </w:r>
          </w:p>
        </w:tc>
      </w:tr>
      <w:tr w:rsidR="002409CD" w:rsidRPr="00E3276A" w14:paraId="1928AEE4" w14:textId="77777777" w:rsidTr="002409CD">
        <w:tc>
          <w:tcPr>
            <w:tcW w:w="8935" w:type="dxa"/>
            <w:gridSpan w:val="7"/>
            <w:tcBorders>
              <w:top w:val="single" w:sz="4" w:space="0" w:color="auto"/>
            </w:tcBorders>
          </w:tcPr>
          <w:p w14:paraId="1FB5B68B" w14:textId="22D9990E" w:rsidR="002409CD" w:rsidRPr="00E3276A" w:rsidRDefault="002409CD" w:rsidP="00B21A5E">
            <w:pPr>
              <w:pStyle w:val="MDPI71References"/>
              <w:ind w:left="0" w:firstLine="0"/>
              <w:jc w:val="left"/>
              <w:rPr>
                <w:rFonts w:ascii="Calibri" w:hAnsi="Calibri" w:cs="Calibri"/>
                <w:sz w:val="16"/>
                <w:szCs w:val="18"/>
              </w:rPr>
            </w:pPr>
            <w:bookmarkStart w:id="0" w:name="_Hlk213079368"/>
            <w:r w:rsidRPr="00E3276A">
              <w:rPr>
                <w:rFonts w:ascii="Calibri" w:hAnsi="Calibri" w:cs="Calibri"/>
                <w:sz w:val="16"/>
                <w:szCs w:val="18"/>
              </w:rPr>
              <w:t>Per WHI protocol, cells with less than 10 participants are reported as &lt;10</w:t>
            </w:r>
            <w:r w:rsidR="00E3276A">
              <w:rPr>
                <w:rFonts w:ascii="Calibri" w:hAnsi="Calibri" w:cs="Calibri"/>
                <w:sz w:val="16"/>
                <w:szCs w:val="18"/>
              </w:rPr>
              <w:t>.</w:t>
            </w:r>
            <w:r w:rsidRPr="00E3276A">
              <w:rPr>
                <w:rFonts w:ascii="Calibri" w:hAnsi="Calibri" w:cs="Calibri"/>
                <w:sz w:val="16"/>
                <w:szCs w:val="18"/>
              </w:rPr>
              <w:t xml:space="preserve"> Not all participants reported treatment</w:t>
            </w:r>
            <w:r w:rsidR="00E3276A">
              <w:rPr>
                <w:rFonts w:ascii="Calibri" w:hAnsi="Calibri" w:cs="Calibri"/>
                <w:sz w:val="16"/>
                <w:szCs w:val="18"/>
              </w:rPr>
              <w:t>,</w:t>
            </w:r>
            <w:r w:rsidRPr="00E3276A">
              <w:rPr>
                <w:rFonts w:ascii="Calibri" w:hAnsi="Calibri" w:cs="Calibri"/>
                <w:sz w:val="16"/>
                <w:szCs w:val="18"/>
              </w:rPr>
              <w:t xml:space="preserve"> nor had all injury types</w:t>
            </w:r>
            <w:r w:rsidR="00E3276A">
              <w:rPr>
                <w:rFonts w:ascii="Calibri" w:hAnsi="Calibri" w:cs="Calibri"/>
                <w:sz w:val="16"/>
                <w:szCs w:val="18"/>
              </w:rPr>
              <w:t>;</w:t>
            </w:r>
            <w:r w:rsidRPr="00E3276A">
              <w:rPr>
                <w:rFonts w:ascii="Calibri" w:hAnsi="Calibri" w:cs="Calibri"/>
                <w:sz w:val="16"/>
                <w:szCs w:val="18"/>
              </w:rPr>
              <w:t xml:space="preserve"> therefore</w:t>
            </w:r>
            <w:r w:rsidR="00E3276A">
              <w:rPr>
                <w:rFonts w:ascii="Calibri" w:hAnsi="Calibri" w:cs="Calibri"/>
                <w:sz w:val="16"/>
                <w:szCs w:val="18"/>
              </w:rPr>
              <w:t>,</w:t>
            </w:r>
            <w:r w:rsidRPr="00E3276A">
              <w:rPr>
                <w:rFonts w:ascii="Calibri" w:hAnsi="Calibri" w:cs="Calibri"/>
                <w:sz w:val="16"/>
                <w:szCs w:val="18"/>
              </w:rPr>
              <w:t xml:space="preserve"> columns and rows do not equal 100%</w:t>
            </w:r>
            <w:bookmarkEnd w:id="0"/>
          </w:p>
        </w:tc>
      </w:tr>
    </w:tbl>
    <w:p w14:paraId="4659E733" w14:textId="77777777" w:rsidR="002409CD" w:rsidRPr="00E3276A" w:rsidRDefault="002409CD" w:rsidP="002409CD"/>
    <w:p w14:paraId="20A8F5B3" w14:textId="77777777" w:rsidR="002409CD" w:rsidRPr="00E3276A" w:rsidRDefault="002409CD" w:rsidP="002409CD"/>
    <w:sectPr w:rsidR="002409CD" w:rsidRPr="00E32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9CD"/>
    <w:rsid w:val="0001478B"/>
    <w:rsid w:val="001E400F"/>
    <w:rsid w:val="002409CD"/>
    <w:rsid w:val="00285288"/>
    <w:rsid w:val="004438CF"/>
    <w:rsid w:val="006A540E"/>
    <w:rsid w:val="00914AA6"/>
    <w:rsid w:val="00E3276A"/>
    <w:rsid w:val="00E4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6FA91E"/>
  <w15:chartTrackingRefBased/>
  <w15:docId w15:val="{B16E3100-3B19-4FC7-9AEB-EBADA259A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2"/>
        <w:szCs w:val="22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09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9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9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9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9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9C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9C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9C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9C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9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9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9C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9C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9C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9C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9C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9C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9C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9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9C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9C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9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9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9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9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9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9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9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40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qFormat/>
    <w:rsid w:val="002409CD"/>
    <w:pPr>
      <w:adjustRightInd w:val="0"/>
      <w:snapToGrid w:val="0"/>
      <w:spacing w:after="0"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743</Characters>
  <Application>Microsoft Office Word</Application>
  <DocSecurity>0</DocSecurity>
  <Lines>58</Lines>
  <Paragraphs>5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er, Shelby - (sziller)</dc:creator>
  <cp:keywords/>
  <dc:description/>
  <cp:lastModifiedBy>Shelby Ziller</cp:lastModifiedBy>
  <cp:revision>2</cp:revision>
  <dcterms:created xsi:type="dcterms:W3CDTF">2025-09-30T21:22:00Z</dcterms:created>
  <dcterms:modified xsi:type="dcterms:W3CDTF">2025-11-03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13bbf5-1934-417d-8572-ed3ed5c7e0bf</vt:lpwstr>
  </property>
</Properties>
</file>